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EB56F" w14:textId="5F279C37" w:rsidR="000B4124" w:rsidRPr="00D53658" w:rsidRDefault="000B4124" w:rsidP="000B4124">
      <w:pPr>
        <w:rPr>
          <w:b/>
          <w:bCs/>
        </w:rPr>
      </w:pPr>
      <w:r>
        <w:rPr>
          <w:b/>
          <w:bCs/>
        </w:rPr>
        <w:t>S</w:t>
      </w:r>
      <w:r w:rsidR="00640701">
        <w:rPr>
          <w:b/>
          <w:bCs/>
        </w:rPr>
        <w:t>10</w:t>
      </w:r>
      <w:r>
        <w:rPr>
          <w:b/>
          <w:bCs/>
        </w:rPr>
        <w:t xml:space="preserve"> Table. Univariate analyses of clinical characteristics to outcome parameters.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1276"/>
        <w:gridCol w:w="1701"/>
        <w:gridCol w:w="992"/>
        <w:gridCol w:w="1701"/>
        <w:gridCol w:w="993"/>
        <w:gridCol w:w="1701"/>
        <w:gridCol w:w="992"/>
      </w:tblGrid>
      <w:tr w:rsidR="000B4124" w:rsidRPr="00D53658" w14:paraId="56B20E48" w14:textId="77777777" w:rsidTr="004A5D3E">
        <w:tc>
          <w:tcPr>
            <w:tcW w:w="1276" w:type="dxa"/>
          </w:tcPr>
          <w:p w14:paraId="171D519A" w14:textId="77777777" w:rsidR="000B4124" w:rsidRPr="00D53658" w:rsidRDefault="000B4124" w:rsidP="004A5D3E">
            <w:pPr>
              <w:rPr>
                <w:b/>
                <w:bCs/>
              </w:rPr>
            </w:pPr>
          </w:p>
        </w:tc>
        <w:tc>
          <w:tcPr>
            <w:tcW w:w="2693" w:type="dxa"/>
            <w:gridSpan w:val="2"/>
          </w:tcPr>
          <w:p w14:paraId="5AD03911" w14:textId="77777777" w:rsidR="000B4124" w:rsidRPr="00D53658" w:rsidRDefault="000B4124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Overall survival</w:t>
            </w:r>
          </w:p>
        </w:tc>
        <w:tc>
          <w:tcPr>
            <w:tcW w:w="2694" w:type="dxa"/>
            <w:gridSpan w:val="2"/>
          </w:tcPr>
          <w:p w14:paraId="012A1CE4" w14:textId="77777777" w:rsidR="000B4124" w:rsidRPr="00D53658" w:rsidRDefault="000B4124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Disease-free interval</w:t>
            </w:r>
          </w:p>
        </w:tc>
        <w:tc>
          <w:tcPr>
            <w:tcW w:w="2693" w:type="dxa"/>
            <w:gridSpan w:val="2"/>
          </w:tcPr>
          <w:p w14:paraId="47A316E4" w14:textId="77777777" w:rsidR="000B4124" w:rsidRPr="00D53658" w:rsidRDefault="000B4124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1-year survival</w:t>
            </w:r>
          </w:p>
        </w:tc>
      </w:tr>
      <w:tr w:rsidR="000B4124" w:rsidRPr="00D53658" w14:paraId="654F35DD" w14:textId="77777777" w:rsidTr="004A5D3E">
        <w:tc>
          <w:tcPr>
            <w:tcW w:w="1276" w:type="dxa"/>
          </w:tcPr>
          <w:p w14:paraId="07DAC337" w14:textId="77777777" w:rsidR="000B4124" w:rsidRPr="00D53658" w:rsidRDefault="000B4124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701" w:type="dxa"/>
          </w:tcPr>
          <w:p w14:paraId="6E7FCD66" w14:textId="77777777" w:rsidR="000B4124" w:rsidRPr="00D53658" w:rsidRDefault="000B4124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HR (95% CI for HR)</w:t>
            </w:r>
          </w:p>
        </w:tc>
        <w:tc>
          <w:tcPr>
            <w:tcW w:w="992" w:type="dxa"/>
          </w:tcPr>
          <w:p w14:paraId="37F7B9A4" w14:textId="77777777" w:rsidR="000B4124" w:rsidRPr="00D53658" w:rsidRDefault="000B4124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p-value</w:t>
            </w:r>
          </w:p>
        </w:tc>
        <w:tc>
          <w:tcPr>
            <w:tcW w:w="1701" w:type="dxa"/>
          </w:tcPr>
          <w:p w14:paraId="35999E86" w14:textId="77777777" w:rsidR="000B4124" w:rsidRPr="00D53658" w:rsidRDefault="000B4124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HR (95% CI for HR)</w:t>
            </w:r>
          </w:p>
        </w:tc>
        <w:tc>
          <w:tcPr>
            <w:tcW w:w="993" w:type="dxa"/>
          </w:tcPr>
          <w:p w14:paraId="61633B44" w14:textId="77777777" w:rsidR="000B4124" w:rsidRPr="00D53658" w:rsidRDefault="000B4124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p-value</w:t>
            </w:r>
          </w:p>
        </w:tc>
        <w:tc>
          <w:tcPr>
            <w:tcW w:w="1701" w:type="dxa"/>
          </w:tcPr>
          <w:p w14:paraId="36E58F92" w14:textId="77777777" w:rsidR="000B4124" w:rsidRPr="00D53658" w:rsidRDefault="000B4124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HR (95% CI for HR)</w:t>
            </w:r>
          </w:p>
        </w:tc>
        <w:tc>
          <w:tcPr>
            <w:tcW w:w="992" w:type="dxa"/>
          </w:tcPr>
          <w:p w14:paraId="1FC1B526" w14:textId="77777777" w:rsidR="000B4124" w:rsidRPr="00D53658" w:rsidRDefault="000B4124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p-value</w:t>
            </w:r>
          </w:p>
        </w:tc>
      </w:tr>
      <w:tr w:rsidR="000B4124" w:rsidRPr="00D53658" w14:paraId="3FA14DA7" w14:textId="77777777" w:rsidTr="004A5D3E">
        <w:tc>
          <w:tcPr>
            <w:tcW w:w="1276" w:type="dxa"/>
          </w:tcPr>
          <w:p w14:paraId="2AD24EEE" w14:textId="77777777" w:rsidR="000B4124" w:rsidRPr="00D53658" w:rsidRDefault="000B4124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701" w:type="dxa"/>
          </w:tcPr>
          <w:p w14:paraId="612ACCA9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1.1 (0.92-1.3)</w:t>
            </w:r>
          </w:p>
        </w:tc>
        <w:tc>
          <w:tcPr>
            <w:tcW w:w="992" w:type="dxa"/>
          </w:tcPr>
          <w:p w14:paraId="41FA652F" w14:textId="77777777" w:rsidR="000B4124" w:rsidRPr="00D53658" w:rsidRDefault="000B4124" w:rsidP="004A5D3E">
            <w:r>
              <w:t>0.31</w:t>
            </w:r>
          </w:p>
        </w:tc>
        <w:tc>
          <w:tcPr>
            <w:tcW w:w="1701" w:type="dxa"/>
          </w:tcPr>
          <w:p w14:paraId="3E08843B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1.1 (0.9-1.3)</w:t>
            </w:r>
          </w:p>
        </w:tc>
        <w:tc>
          <w:tcPr>
            <w:tcW w:w="993" w:type="dxa"/>
          </w:tcPr>
          <w:p w14:paraId="67C5A233" w14:textId="77777777" w:rsidR="000B4124" w:rsidRPr="00D53658" w:rsidRDefault="000B4124" w:rsidP="004A5D3E">
            <w:r>
              <w:t>0.42</w:t>
            </w:r>
          </w:p>
        </w:tc>
        <w:tc>
          <w:tcPr>
            <w:tcW w:w="1701" w:type="dxa"/>
          </w:tcPr>
          <w:p w14:paraId="23EC6568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1.1 (0.9-1.3)</w:t>
            </w:r>
          </w:p>
        </w:tc>
        <w:tc>
          <w:tcPr>
            <w:tcW w:w="992" w:type="dxa"/>
          </w:tcPr>
          <w:p w14:paraId="3EFB0951" w14:textId="77777777" w:rsidR="000B4124" w:rsidRPr="00D53658" w:rsidRDefault="000B4124" w:rsidP="004A5D3E">
            <w:r>
              <w:t>0.5</w:t>
            </w:r>
          </w:p>
        </w:tc>
      </w:tr>
      <w:tr w:rsidR="000B4124" w:rsidRPr="00D53658" w14:paraId="17E8A7A6" w14:textId="77777777" w:rsidTr="004A5D3E">
        <w:tc>
          <w:tcPr>
            <w:tcW w:w="9356" w:type="dxa"/>
            <w:gridSpan w:val="7"/>
          </w:tcPr>
          <w:p w14:paraId="2A2CE8B8" w14:textId="77777777" w:rsidR="000B4124" w:rsidRDefault="000B4124" w:rsidP="004A5D3E">
            <w:pPr>
              <w:rPr>
                <w:b/>
                <w:bCs/>
                <w:color w:val="000000"/>
              </w:rPr>
            </w:pPr>
          </w:p>
        </w:tc>
      </w:tr>
      <w:tr w:rsidR="000B4124" w:rsidRPr="00D53658" w14:paraId="2EA4A44D" w14:textId="77777777" w:rsidTr="004A5D3E">
        <w:tc>
          <w:tcPr>
            <w:tcW w:w="9356" w:type="dxa"/>
            <w:gridSpan w:val="7"/>
          </w:tcPr>
          <w:p w14:paraId="537445BF" w14:textId="77777777" w:rsidR="000B4124" w:rsidRPr="00D53658" w:rsidRDefault="000B4124" w:rsidP="004A5D3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x</w:t>
            </w:r>
          </w:p>
        </w:tc>
      </w:tr>
      <w:tr w:rsidR="000B4124" w:rsidRPr="00D53658" w14:paraId="12FF4774" w14:textId="77777777" w:rsidTr="004A5D3E">
        <w:tc>
          <w:tcPr>
            <w:tcW w:w="1276" w:type="dxa"/>
          </w:tcPr>
          <w:p w14:paraId="7D3FF7BC" w14:textId="77777777" w:rsidR="000B4124" w:rsidRPr="00D53658" w:rsidRDefault="000B4124" w:rsidP="004A5D3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le castrated</w:t>
            </w:r>
          </w:p>
        </w:tc>
        <w:tc>
          <w:tcPr>
            <w:tcW w:w="1701" w:type="dxa"/>
          </w:tcPr>
          <w:p w14:paraId="1A0FD85E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1.2 (0.64-2.4)</w:t>
            </w:r>
          </w:p>
        </w:tc>
        <w:tc>
          <w:tcPr>
            <w:tcW w:w="992" w:type="dxa"/>
          </w:tcPr>
          <w:p w14:paraId="6CEC455E" w14:textId="77777777" w:rsidR="000B4124" w:rsidRPr="00D53658" w:rsidRDefault="000B4124" w:rsidP="004A5D3E">
            <w:r>
              <w:t>0.52</w:t>
            </w:r>
          </w:p>
        </w:tc>
        <w:tc>
          <w:tcPr>
            <w:tcW w:w="1701" w:type="dxa"/>
          </w:tcPr>
          <w:p w14:paraId="3F2E2255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1.3 (0.59-2.7)</w:t>
            </w:r>
          </w:p>
        </w:tc>
        <w:tc>
          <w:tcPr>
            <w:tcW w:w="993" w:type="dxa"/>
          </w:tcPr>
          <w:p w14:paraId="67E7E208" w14:textId="77777777" w:rsidR="000B4124" w:rsidRPr="00D53658" w:rsidRDefault="000B4124" w:rsidP="004A5D3E">
            <w:r>
              <w:t>0.54</w:t>
            </w:r>
          </w:p>
        </w:tc>
        <w:tc>
          <w:tcPr>
            <w:tcW w:w="1701" w:type="dxa"/>
          </w:tcPr>
          <w:p w14:paraId="45D72DDD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1.3 (0.7-2.6)</w:t>
            </w:r>
          </w:p>
        </w:tc>
        <w:tc>
          <w:tcPr>
            <w:tcW w:w="992" w:type="dxa"/>
          </w:tcPr>
          <w:p w14:paraId="6B0752C5" w14:textId="77777777" w:rsidR="000B4124" w:rsidRPr="00D53658" w:rsidRDefault="000B4124" w:rsidP="004A5D3E">
            <w:r>
              <w:t>0.38</w:t>
            </w:r>
          </w:p>
        </w:tc>
      </w:tr>
      <w:tr w:rsidR="000B4124" w:rsidRPr="00D53658" w14:paraId="521F83C2" w14:textId="77777777" w:rsidTr="004A5D3E">
        <w:tc>
          <w:tcPr>
            <w:tcW w:w="1276" w:type="dxa"/>
          </w:tcPr>
          <w:p w14:paraId="6664F897" w14:textId="77777777" w:rsidR="000B4124" w:rsidRPr="00D53658" w:rsidRDefault="000B4124" w:rsidP="004A5D3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le intact</w:t>
            </w:r>
          </w:p>
        </w:tc>
        <w:tc>
          <w:tcPr>
            <w:tcW w:w="1701" w:type="dxa"/>
          </w:tcPr>
          <w:p w14:paraId="4AA1B5B0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3.7 (0.48-29)</w:t>
            </w:r>
          </w:p>
        </w:tc>
        <w:tc>
          <w:tcPr>
            <w:tcW w:w="992" w:type="dxa"/>
          </w:tcPr>
          <w:p w14:paraId="38C3EBF1" w14:textId="77777777" w:rsidR="000B4124" w:rsidRPr="00D53658" w:rsidRDefault="000B4124" w:rsidP="004A5D3E">
            <w:r>
              <w:t>0.21</w:t>
            </w:r>
          </w:p>
        </w:tc>
        <w:tc>
          <w:tcPr>
            <w:tcW w:w="1701" w:type="dxa"/>
          </w:tcPr>
          <w:p w14:paraId="4F3F4F92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3.7 (0.48-29)</w:t>
            </w:r>
          </w:p>
        </w:tc>
        <w:tc>
          <w:tcPr>
            <w:tcW w:w="993" w:type="dxa"/>
          </w:tcPr>
          <w:p w14:paraId="4ADC77C5" w14:textId="77777777" w:rsidR="000B4124" w:rsidRPr="00D53658" w:rsidRDefault="000B4124" w:rsidP="004A5D3E">
            <w:r>
              <w:t>0.21</w:t>
            </w:r>
          </w:p>
        </w:tc>
        <w:tc>
          <w:tcPr>
            <w:tcW w:w="1701" w:type="dxa"/>
          </w:tcPr>
          <w:p w14:paraId="06EB9158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2.3 (0.3-17)</w:t>
            </w:r>
          </w:p>
        </w:tc>
        <w:tc>
          <w:tcPr>
            <w:tcW w:w="992" w:type="dxa"/>
          </w:tcPr>
          <w:p w14:paraId="1633891B" w14:textId="77777777" w:rsidR="000B4124" w:rsidRPr="00D53658" w:rsidRDefault="000B4124" w:rsidP="004A5D3E">
            <w:r>
              <w:t>0.42</w:t>
            </w:r>
          </w:p>
        </w:tc>
      </w:tr>
      <w:tr w:rsidR="000B4124" w:rsidRPr="00D53658" w14:paraId="55515136" w14:textId="77777777" w:rsidTr="004A5D3E">
        <w:tc>
          <w:tcPr>
            <w:tcW w:w="1276" w:type="dxa"/>
          </w:tcPr>
          <w:p w14:paraId="1E0E9719" w14:textId="77777777" w:rsidR="000B4124" w:rsidRPr="00D53658" w:rsidRDefault="000B4124" w:rsidP="004A5D3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male spayed</w:t>
            </w:r>
          </w:p>
        </w:tc>
        <w:tc>
          <w:tcPr>
            <w:tcW w:w="1701" w:type="dxa"/>
          </w:tcPr>
          <w:p w14:paraId="30C769F5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0.76 (0.39-1.5)</w:t>
            </w:r>
          </w:p>
        </w:tc>
        <w:tc>
          <w:tcPr>
            <w:tcW w:w="992" w:type="dxa"/>
          </w:tcPr>
          <w:p w14:paraId="6D38A79B" w14:textId="77777777" w:rsidR="000B4124" w:rsidRPr="00D53658" w:rsidRDefault="000B4124" w:rsidP="004A5D3E">
            <w:r>
              <w:t>0.41</w:t>
            </w:r>
          </w:p>
        </w:tc>
        <w:tc>
          <w:tcPr>
            <w:tcW w:w="1701" w:type="dxa"/>
          </w:tcPr>
          <w:p w14:paraId="3182C9B7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0.73 (0.34-1.6)</w:t>
            </w:r>
          </w:p>
        </w:tc>
        <w:tc>
          <w:tcPr>
            <w:tcW w:w="993" w:type="dxa"/>
          </w:tcPr>
          <w:p w14:paraId="0181343F" w14:textId="77777777" w:rsidR="000B4124" w:rsidRPr="00D53658" w:rsidRDefault="000B4124" w:rsidP="004A5D3E">
            <w:r>
              <w:t>0.42</w:t>
            </w:r>
          </w:p>
        </w:tc>
        <w:tc>
          <w:tcPr>
            <w:tcW w:w="1701" w:type="dxa"/>
          </w:tcPr>
          <w:p w14:paraId="54BE024B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0.72 (0.37-1.4)</w:t>
            </w:r>
          </w:p>
        </w:tc>
        <w:tc>
          <w:tcPr>
            <w:tcW w:w="992" w:type="dxa"/>
          </w:tcPr>
          <w:p w14:paraId="186AD3F0" w14:textId="77777777" w:rsidR="000B4124" w:rsidRPr="00D53658" w:rsidRDefault="000B4124" w:rsidP="004A5D3E">
            <w:r>
              <w:t>0.34</w:t>
            </w:r>
          </w:p>
        </w:tc>
      </w:tr>
      <w:tr w:rsidR="000B4124" w:rsidRPr="00D53658" w14:paraId="1B032D8E" w14:textId="77777777" w:rsidTr="004A5D3E">
        <w:tc>
          <w:tcPr>
            <w:tcW w:w="1276" w:type="dxa"/>
          </w:tcPr>
          <w:p w14:paraId="2BA57935" w14:textId="77777777" w:rsidR="000B4124" w:rsidRPr="00D53658" w:rsidRDefault="000B4124" w:rsidP="004A5D3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male intact</w:t>
            </w:r>
          </w:p>
        </w:tc>
        <w:tc>
          <w:tcPr>
            <w:tcW w:w="1701" w:type="dxa"/>
          </w:tcPr>
          <w:p w14:paraId="0627B203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0.85 (0.12-6.3)</w:t>
            </w:r>
          </w:p>
        </w:tc>
        <w:tc>
          <w:tcPr>
            <w:tcW w:w="992" w:type="dxa"/>
          </w:tcPr>
          <w:p w14:paraId="3BE4C2B4" w14:textId="77777777" w:rsidR="000B4124" w:rsidRPr="00D53658" w:rsidRDefault="000B4124" w:rsidP="004A5D3E">
            <w:r>
              <w:t>0.88</w:t>
            </w:r>
          </w:p>
        </w:tc>
        <w:tc>
          <w:tcPr>
            <w:tcW w:w="1701" w:type="dxa"/>
          </w:tcPr>
          <w:p w14:paraId="520E5446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0.85 (0.12-6.3)</w:t>
            </w:r>
          </w:p>
        </w:tc>
        <w:tc>
          <w:tcPr>
            <w:tcW w:w="993" w:type="dxa"/>
          </w:tcPr>
          <w:p w14:paraId="0AC3D5F4" w14:textId="77777777" w:rsidR="000B4124" w:rsidRPr="00D53658" w:rsidRDefault="000B4124" w:rsidP="004A5D3E">
            <w:r>
              <w:t>0.88</w:t>
            </w:r>
          </w:p>
        </w:tc>
        <w:tc>
          <w:tcPr>
            <w:tcW w:w="1701" w:type="dxa"/>
          </w:tcPr>
          <w:p w14:paraId="15F3A0EC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0.76 (0.1-5.6)</w:t>
            </w:r>
          </w:p>
        </w:tc>
        <w:tc>
          <w:tcPr>
            <w:tcW w:w="992" w:type="dxa"/>
          </w:tcPr>
          <w:p w14:paraId="3E7148D0" w14:textId="77777777" w:rsidR="000B4124" w:rsidRPr="00D53658" w:rsidRDefault="000B4124" w:rsidP="004A5D3E">
            <w:r>
              <w:t>0.79</w:t>
            </w:r>
          </w:p>
        </w:tc>
      </w:tr>
      <w:tr w:rsidR="000B4124" w:rsidRPr="00D53658" w14:paraId="233E1187" w14:textId="77777777" w:rsidTr="004A5D3E">
        <w:tc>
          <w:tcPr>
            <w:tcW w:w="9356" w:type="dxa"/>
            <w:gridSpan w:val="7"/>
          </w:tcPr>
          <w:p w14:paraId="63F759D4" w14:textId="77777777" w:rsidR="000B4124" w:rsidRDefault="000B4124" w:rsidP="004A5D3E"/>
        </w:tc>
      </w:tr>
      <w:tr w:rsidR="000B4124" w:rsidRPr="00D53658" w14:paraId="59986118" w14:textId="77777777" w:rsidTr="004A5D3E">
        <w:tc>
          <w:tcPr>
            <w:tcW w:w="1276" w:type="dxa"/>
          </w:tcPr>
          <w:p w14:paraId="1F333705" w14:textId="77777777" w:rsidR="000B4124" w:rsidRPr="00D53658" w:rsidRDefault="000B4124" w:rsidP="004A5D3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eight</w:t>
            </w:r>
          </w:p>
        </w:tc>
        <w:tc>
          <w:tcPr>
            <w:tcW w:w="1701" w:type="dxa"/>
          </w:tcPr>
          <w:p w14:paraId="0AD27F87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1 (0.97-1)</w:t>
            </w:r>
          </w:p>
        </w:tc>
        <w:tc>
          <w:tcPr>
            <w:tcW w:w="992" w:type="dxa"/>
          </w:tcPr>
          <w:p w14:paraId="4873272C" w14:textId="77777777" w:rsidR="000B4124" w:rsidRPr="00D53658" w:rsidRDefault="000B4124" w:rsidP="004A5D3E">
            <w:r>
              <w:t>0.98</w:t>
            </w:r>
          </w:p>
        </w:tc>
        <w:tc>
          <w:tcPr>
            <w:tcW w:w="1701" w:type="dxa"/>
          </w:tcPr>
          <w:p w14:paraId="04B2A79E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0.99 (0.96-1)</w:t>
            </w:r>
          </w:p>
        </w:tc>
        <w:tc>
          <w:tcPr>
            <w:tcW w:w="993" w:type="dxa"/>
          </w:tcPr>
          <w:p w14:paraId="54D509B3" w14:textId="77777777" w:rsidR="000B4124" w:rsidRPr="00D53658" w:rsidRDefault="000B4124" w:rsidP="004A5D3E">
            <w:r>
              <w:t>0.70</w:t>
            </w:r>
          </w:p>
        </w:tc>
        <w:tc>
          <w:tcPr>
            <w:tcW w:w="1701" w:type="dxa"/>
          </w:tcPr>
          <w:p w14:paraId="0BE205CD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1 (0.97-1)</w:t>
            </w:r>
          </w:p>
        </w:tc>
        <w:tc>
          <w:tcPr>
            <w:tcW w:w="992" w:type="dxa"/>
          </w:tcPr>
          <w:p w14:paraId="790540EB" w14:textId="77777777" w:rsidR="000B4124" w:rsidRPr="00D53658" w:rsidRDefault="000B4124" w:rsidP="004A5D3E">
            <w:r>
              <w:t>0.88</w:t>
            </w:r>
          </w:p>
        </w:tc>
      </w:tr>
      <w:tr w:rsidR="000B4124" w:rsidRPr="00D53658" w14:paraId="19FDBEF7" w14:textId="77777777" w:rsidTr="004A5D3E">
        <w:tc>
          <w:tcPr>
            <w:tcW w:w="9356" w:type="dxa"/>
            <w:gridSpan w:val="7"/>
          </w:tcPr>
          <w:p w14:paraId="45D1BAF2" w14:textId="77777777" w:rsidR="000B4124" w:rsidRDefault="000B4124" w:rsidP="004A5D3E">
            <w:pPr>
              <w:rPr>
                <w:b/>
                <w:bCs/>
                <w:color w:val="000000"/>
              </w:rPr>
            </w:pPr>
          </w:p>
        </w:tc>
      </w:tr>
      <w:tr w:rsidR="000B4124" w:rsidRPr="00D53658" w14:paraId="609A0036" w14:textId="77777777" w:rsidTr="004A5D3E">
        <w:tc>
          <w:tcPr>
            <w:tcW w:w="9356" w:type="dxa"/>
            <w:gridSpan w:val="7"/>
          </w:tcPr>
          <w:p w14:paraId="3693D688" w14:textId="77777777" w:rsidR="000B4124" w:rsidRPr="00D53658" w:rsidRDefault="000B4124" w:rsidP="004A5D3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P status at diagnosis</w:t>
            </w:r>
          </w:p>
        </w:tc>
      </w:tr>
      <w:tr w:rsidR="000B4124" w:rsidRPr="00D53658" w14:paraId="3AD4283E" w14:textId="77777777" w:rsidTr="004A5D3E">
        <w:tc>
          <w:tcPr>
            <w:tcW w:w="1276" w:type="dxa"/>
          </w:tcPr>
          <w:p w14:paraId="0F070B89" w14:textId="77777777" w:rsidR="000B4124" w:rsidRPr="00D53658" w:rsidRDefault="000B4124" w:rsidP="004A5D3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gh</w:t>
            </w:r>
          </w:p>
        </w:tc>
        <w:tc>
          <w:tcPr>
            <w:tcW w:w="1701" w:type="dxa"/>
          </w:tcPr>
          <w:p w14:paraId="1C523A2C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2 (0.6-6.8)</w:t>
            </w:r>
          </w:p>
        </w:tc>
        <w:tc>
          <w:tcPr>
            <w:tcW w:w="992" w:type="dxa"/>
          </w:tcPr>
          <w:p w14:paraId="198E74B1" w14:textId="77777777" w:rsidR="000B4124" w:rsidRPr="00D53658" w:rsidRDefault="000B4124" w:rsidP="004A5D3E">
            <w:r>
              <w:t>0.26</w:t>
            </w:r>
          </w:p>
        </w:tc>
        <w:tc>
          <w:tcPr>
            <w:tcW w:w="1701" w:type="dxa"/>
          </w:tcPr>
          <w:p w14:paraId="091F6174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2 (0.6-6.8)</w:t>
            </w:r>
          </w:p>
        </w:tc>
        <w:tc>
          <w:tcPr>
            <w:tcW w:w="993" w:type="dxa"/>
          </w:tcPr>
          <w:p w14:paraId="13EA46A1" w14:textId="77777777" w:rsidR="000B4124" w:rsidRPr="00D53658" w:rsidRDefault="000B4124" w:rsidP="004A5D3E">
            <w:r>
              <w:t>0.26</w:t>
            </w:r>
          </w:p>
        </w:tc>
        <w:tc>
          <w:tcPr>
            <w:tcW w:w="1701" w:type="dxa"/>
          </w:tcPr>
          <w:p w14:paraId="1DA45DC4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1.5 (0.43-4.9)</w:t>
            </w:r>
          </w:p>
        </w:tc>
        <w:tc>
          <w:tcPr>
            <w:tcW w:w="992" w:type="dxa"/>
          </w:tcPr>
          <w:p w14:paraId="45ADE26C" w14:textId="77777777" w:rsidR="000B4124" w:rsidRPr="00D53658" w:rsidRDefault="000B4124" w:rsidP="004A5D3E">
            <w:r>
              <w:t>0.54</w:t>
            </w:r>
          </w:p>
        </w:tc>
      </w:tr>
      <w:tr w:rsidR="000B4124" w:rsidRPr="00D53658" w14:paraId="68F83550" w14:textId="77777777" w:rsidTr="004A5D3E">
        <w:tc>
          <w:tcPr>
            <w:tcW w:w="1276" w:type="dxa"/>
          </w:tcPr>
          <w:p w14:paraId="7818B8A6" w14:textId="77777777" w:rsidR="000B4124" w:rsidRPr="00D53658" w:rsidRDefault="000B4124" w:rsidP="004A5D3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rmal</w:t>
            </w:r>
          </w:p>
        </w:tc>
        <w:tc>
          <w:tcPr>
            <w:tcW w:w="1701" w:type="dxa"/>
          </w:tcPr>
          <w:p w14:paraId="6770A83F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0.76 (0.3-2)</w:t>
            </w:r>
          </w:p>
        </w:tc>
        <w:tc>
          <w:tcPr>
            <w:tcW w:w="992" w:type="dxa"/>
          </w:tcPr>
          <w:p w14:paraId="67F360F6" w14:textId="77777777" w:rsidR="000B4124" w:rsidRPr="00D53658" w:rsidRDefault="000B4124" w:rsidP="004A5D3E">
            <w:r>
              <w:t>0.58</w:t>
            </w:r>
          </w:p>
        </w:tc>
        <w:tc>
          <w:tcPr>
            <w:tcW w:w="1701" w:type="dxa"/>
          </w:tcPr>
          <w:p w14:paraId="7EDBA2AB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0.74 (0.25-2.2)</w:t>
            </w:r>
          </w:p>
        </w:tc>
        <w:tc>
          <w:tcPr>
            <w:tcW w:w="993" w:type="dxa"/>
          </w:tcPr>
          <w:p w14:paraId="4AFC6A23" w14:textId="77777777" w:rsidR="000B4124" w:rsidRPr="00D53658" w:rsidRDefault="000B4124" w:rsidP="004A5D3E">
            <w:r>
              <w:t>0.58</w:t>
            </w:r>
          </w:p>
        </w:tc>
        <w:tc>
          <w:tcPr>
            <w:tcW w:w="1701" w:type="dxa"/>
          </w:tcPr>
          <w:p w14:paraId="5080AFD5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0.85 (0.33-2.2)</w:t>
            </w:r>
          </w:p>
        </w:tc>
        <w:tc>
          <w:tcPr>
            <w:tcW w:w="992" w:type="dxa"/>
          </w:tcPr>
          <w:p w14:paraId="73E66687" w14:textId="77777777" w:rsidR="000B4124" w:rsidRPr="00D53658" w:rsidRDefault="000B4124" w:rsidP="004A5D3E">
            <w:r>
              <w:t>0.74</w:t>
            </w:r>
          </w:p>
        </w:tc>
      </w:tr>
      <w:tr w:rsidR="000B4124" w:rsidRPr="00D53658" w14:paraId="026DE3C0" w14:textId="77777777" w:rsidTr="004A5D3E">
        <w:tc>
          <w:tcPr>
            <w:tcW w:w="1276" w:type="dxa"/>
          </w:tcPr>
          <w:p w14:paraId="15222A09" w14:textId="77777777" w:rsidR="000B4124" w:rsidRPr="00D53658" w:rsidRDefault="000B4124" w:rsidP="004A5D3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w</w:t>
            </w:r>
          </w:p>
        </w:tc>
        <w:tc>
          <w:tcPr>
            <w:tcW w:w="1701" w:type="dxa"/>
          </w:tcPr>
          <w:p w14:paraId="5AB36B4B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0.84 (0.2-3.5)</w:t>
            </w:r>
          </w:p>
        </w:tc>
        <w:tc>
          <w:tcPr>
            <w:tcW w:w="992" w:type="dxa"/>
          </w:tcPr>
          <w:p w14:paraId="3027F5C9" w14:textId="77777777" w:rsidR="000B4124" w:rsidRPr="00D53658" w:rsidRDefault="000B4124" w:rsidP="004A5D3E">
            <w:r>
              <w:t>0.81</w:t>
            </w:r>
          </w:p>
        </w:tc>
        <w:tc>
          <w:tcPr>
            <w:tcW w:w="1701" w:type="dxa"/>
          </w:tcPr>
          <w:p w14:paraId="080CFC2F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0.66 (0.09-4.9)</w:t>
            </w:r>
          </w:p>
        </w:tc>
        <w:tc>
          <w:tcPr>
            <w:tcW w:w="993" w:type="dxa"/>
          </w:tcPr>
          <w:p w14:paraId="75335A95" w14:textId="77777777" w:rsidR="000B4124" w:rsidRPr="00D53658" w:rsidRDefault="000B4124" w:rsidP="004A5D3E">
            <w:r>
              <w:t>0.68</w:t>
            </w:r>
          </w:p>
        </w:tc>
        <w:tc>
          <w:tcPr>
            <w:tcW w:w="1701" w:type="dxa"/>
          </w:tcPr>
          <w:p w14:paraId="4E26F938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0.9 (0.22-3.8)</w:t>
            </w:r>
          </w:p>
        </w:tc>
        <w:tc>
          <w:tcPr>
            <w:tcW w:w="992" w:type="dxa"/>
          </w:tcPr>
          <w:p w14:paraId="4833B32F" w14:textId="77777777" w:rsidR="000B4124" w:rsidRPr="00D53658" w:rsidRDefault="000B4124" w:rsidP="004A5D3E">
            <w:r>
              <w:t>0.89</w:t>
            </w:r>
          </w:p>
        </w:tc>
      </w:tr>
      <w:tr w:rsidR="000B4124" w:rsidRPr="00D53658" w14:paraId="06E97386" w14:textId="77777777" w:rsidTr="004A5D3E">
        <w:tc>
          <w:tcPr>
            <w:tcW w:w="9356" w:type="dxa"/>
            <w:gridSpan w:val="7"/>
          </w:tcPr>
          <w:p w14:paraId="4CC6EFC7" w14:textId="77777777" w:rsidR="000B4124" w:rsidRDefault="000B4124" w:rsidP="004A5D3E">
            <w:pPr>
              <w:rPr>
                <w:b/>
                <w:bCs/>
                <w:color w:val="000000"/>
              </w:rPr>
            </w:pPr>
          </w:p>
        </w:tc>
      </w:tr>
      <w:tr w:rsidR="000B4124" w:rsidRPr="00D53658" w14:paraId="6933D3D0" w14:textId="77777777" w:rsidTr="004A5D3E">
        <w:tc>
          <w:tcPr>
            <w:tcW w:w="9356" w:type="dxa"/>
            <w:gridSpan w:val="7"/>
          </w:tcPr>
          <w:p w14:paraId="45019812" w14:textId="77777777" w:rsidR="000B4124" w:rsidRDefault="000B4124" w:rsidP="004A5D3E">
            <w:r>
              <w:rPr>
                <w:b/>
                <w:bCs/>
                <w:color w:val="000000"/>
              </w:rPr>
              <w:t>Location*</w:t>
            </w:r>
          </w:p>
        </w:tc>
      </w:tr>
      <w:tr w:rsidR="000B4124" w:rsidRPr="00D53658" w14:paraId="667E43F7" w14:textId="77777777" w:rsidTr="004A5D3E">
        <w:tc>
          <w:tcPr>
            <w:tcW w:w="1276" w:type="dxa"/>
          </w:tcPr>
          <w:p w14:paraId="0451B446" w14:textId="77777777" w:rsidR="000B4124" w:rsidRDefault="000B4124" w:rsidP="004A5D3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mur</w:t>
            </w:r>
          </w:p>
        </w:tc>
        <w:tc>
          <w:tcPr>
            <w:tcW w:w="1701" w:type="dxa"/>
          </w:tcPr>
          <w:p w14:paraId="4D7D8F83" w14:textId="77777777" w:rsidR="000B4124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0.79 (0.28-2.2)</w:t>
            </w:r>
          </w:p>
        </w:tc>
        <w:tc>
          <w:tcPr>
            <w:tcW w:w="992" w:type="dxa"/>
          </w:tcPr>
          <w:p w14:paraId="64F76343" w14:textId="77777777" w:rsidR="000B4124" w:rsidRDefault="000B4124" w:rsidP="004A5D3E">
            <w:r>
              <w:t>0.66</w:t>
            </w:r>
          </w:p>
        </w:tc>
        <w:tc>
          <w:tcPr>
            <w:tcW w:w="1701" w:type="dxa"/>
          </w:tcPr>
          <w:p w14:paraId="01A7F6E8" w14:textId="77777777" w:rsidR="000B4124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0.75 (0.23-2.5)</w:t>
            </w:r>
          </w:p>
        </w:tc>
        <w:tc>
          <w:tcPr>
            <w:tcW w:w="993" w:type="dxa"/>
          </w:tcPr>
          <w:p w14:paraId="23B7D589" w14:textId="77777777" w:rsidR="000B4124" w:rsidRDefault="000B4124" w:rsidP="004A5D3E">
            <w:r>
              <w:t>0.64</w:t>
            </w:r>
          </w:p>
        </w:tc>
        <w:tc>
          <w:tcPr>
            <w:tcW w:w="1701" w:type="dxa"/>
          </w:tcPr>
          <w:p w14:paraId="5E87A589" w14:textId="77777777" w:rsidR="000B4124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0.73 (0.26-2.1)</w:t>
            </w:r>
          </w:p>
        </w:tc>
        <w:tc>
          <w:tcPr>
            <w:tcW w:w="992" w:type="dxa"/>
          </w:tcPr>
          <w:p w14:paraId="14E66A07" w14:textId="77777777" w:rsidR="000B4124" w:rsidRDefault="000B4124" w:rsidP="004A5D3E">
            <w:r>
              <w:t>0.55</w:t>
            </w:r>
          </w:p>
        </w:tc>
      </w:tr>
      <w:tr w:rsidR="000B4124" w:rsidRPr="00D53658" w14:paraId="7859D499" w14:textId="77777777" w:rsidTr="004A5D3E">
        <w:tc>
          <w:tcPr>
            <w:tcW w:w="1276" w:type="dxa"/>
          </w:tcPr>
          <w:p w14:paraId="15024821" w14:textId="77777777" w:rsidR="000B4124" w:rsidRDefault="000B4124" w:rsidP="004A5D3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umerus</w:t>
            </w:r>
          </w:p>
        </w:tc>
        <w:tc>
          <w:tcPr>
            <w:tcW w:w="1701" w:type="dxa"/>
          </w:tcPr>
          <w:p w14:paraId="1395D4F6" w14:textId="77777777" w:rsidR="000B4124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1.9 (0.85-4)</w:t>
            </w:r>
          </w:p>
        </w:tc>
        <w:tc>
          <w:tcPr>
            <w:tcW w:w="992" w:type="dxa"/>
          </w:tcPr>
          <w:p w14:paraId="761792F7" w14:textId="77777777" w:rsidR="000B4124" w:rsidRDefault="000B4124" w:rsidP="004A5D3E">
            <w:r>
              <w:t>0.12</w:t>
            </w:r>
          </w:p>
        </w:tc>
        <w:tc>
          <w:tcPr>
            <w:tcW w:w="1701" w:type="dxa"/>
          </w:tcPr>
          <w:p w14:paraId="016E1761" w14:textId="77777777" w:rsidR="000B4124" w:rsidRPr="00D53658" w:rsidRDefault="000B4124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2.8 (1.2-6.3)</w:t>
            </w:r>
          </w:p>
        </w:tc>
        <w:tc>
          <w:tcPr>
            <w:tcW w:w="993" w:type="dxa"/>
          </w:tcPr>
          <w:p w14:paraId="77838B46" w14:textId="77777777" w:rsidR="000B4124" w:rsidRPr="00D53658" w:rsidRDefault="000B4124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0.015</w:t>
            </w:r>
          </w:p>
        </w:tc>
        <w:tc>
          <w:tcPr>
            <w:tcW w:w="1701" w:type="dxa"/>
          </w:tcPr>
          <w:p w14:paraId="0C82EEA0" w14:textId="77777777" w:rsidR="000B4124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1.9 (0.86-4)</w:t>
            </w:r>
          </w:p>
        </w:tc>
        <w:tc>
          <w:tcPr>
            <w:tcW w:w="992" w:type="dxa"/>
          </w:tcPr>
          <w:p w14:paraId="16092840" w14:textId="77777777" w:rsidR="000B4124" w:rsidRDefault="000B4124" w:rsidP="004A5D3E">
            <w:r>
              <w:t>0.12</w:t>
            </w:r>
          </w:p>
        </w:tc>
      </w:tr>
      <w:tr w:rsidR="000B4124" w:rsidRPr="00D53658" w14:paraId="0D266C81" w14:textId="77777777" w:rsidTr="004A5D3E">
        <w:tc>
          <w:tcPr>
            <w:tcW w:w="1276" w:type="dxa"/>
          </w:tcPr>
          <w:p w14:paraId="293DD803" w14:textId="77777777" w:rsidR="000B4124" w:rsidRDefault="000B4124" w:rsidP="004A5D3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dius</w:t>
            </w:r>
          </w:p>
        </w:tc>
        <w:tc>
          <w:tcPr>
            <w:tcW w:w="1701" w:type="dxa"/>
          </w:tcPr>
          <w:p w14:paraId="4494AA41" w14:textId="77777777" w:rsidR="000B4124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0.55 (0.27-1.1)</w:t>
            </w:r>
          </w:p>
        </w:tc>
        <w:tc>
          <w:tcPr>
            <w:tcW w:w="992" w:type="dxa"/>
          </w:tcPr>
          <w:p w14:paraId="16545E2D" w14:textId="77777777" w:rsidR="000B4124" w:rsidRDefault="000B4124" w:rsidP="004A5D3E">
            <w:r>
              <w:t>0.10</w:t>
            </w:r>
          </w:p>
        </w:tc>
        <w:tc>
          <w:tcPr>
            <w:tcW w:w="1701" w:type="dxa"/>
          </w:tcPr>
          <w:p w14:paraId="3DADA0AA" w14:textId="77777777" w:rsidR="000B4124" w:rsidRPr="00D53658" w:rsidRDefault="000B4124" w:rsidP="004A5D3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3 (0.11-0.78)</w:t>
            </w:r>
          </w:p>
        </w:tc>
        <w:tc>
          <w:tcPr>
            <w:tcW w:w="993" w:type="dxa"/>
          </w:tcPr>
          <w:p w14:paraId="48F97C10" w14:textId="77777777" w:rsidR="000B4124" w:rsidRPr="00D53658" w:rsidRDefault="000B4124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0.014</w:t>
            </w:r>
          </w:p>
        </w:tc>
        <w:tc>
          <w:tcPr>
            <w:tcW w:w="1701" w:type="dxa"/>
          </w:tcPr>
          <w:p w14:paraId="261957A4" w14:textId="77777777" w:rsidR="000B4124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0.56 (0.28-1.1)</w:t>
            </w:r>
          </w:p>
        </w:tc>
        <w:tc>
          <w:tcPr>
            <w:tcW w:w="992" w:type="dxa"/>
          </w:tcPr>
          <w:p w14:paraId="354402A6" w14:textId="77777777" w:rsidR="000B4124" w:rsidRDefault="000B4124" w:rsidP="004A5D3E">
            <w:r>
              <w:t>0.11</w:t>
            </w:r>
          </w:p>
        </w:tc>
      </w:tr>
      <w:tr w:rsidR="000B4124" w:rsidRPr="00D53658" w14:paraId="4C127851" w14:textId="77777777" w:rsidTr="004A5D3E">
        <w:tc>
          <w:tcPr>
            <w:tcW w:w="1276" w:type="dxa"/>
          </w:tcPr>
          <w:p w14:paraId="161D4E4F" w14:textId="77777777" w:rsidR="000B4124" w:rsidRDefault="000B4124" w:rsidP="004A5D3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ibia</w:t>
            </w:r>
          </w:p>
        </w:tc>
        <w:tc>
          <w:tcPr>
            <w:tcW w:w="1701" w:type="dxa"/>
          </w:tcPr>
          <w:p w14:paraId="7D51DE13" w14:textId="77777777" w:rsidR="000B4124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1.2 (0.61-2.5)</w:t>
            </w:r>
          </w:p>
        </w:tc>
        <w:tc>
          <w:tcPr>
            <w:tcW w:w="992" w:type="dxa"/>
          </w:tcPr>
          <w:p w14:paraId="48C173A4" w14:textId="77777777" w:rsidR="000B4124" w:rsidRDefault="000B4124" w:rsidP="004A5D3E">
            <w:r>
              <w:t>0.55</w:t>
            </w:r>
          </w:p>
        </w:tc>
        <w:tc>
          <w:tcPr>
            <w:tcW w:w="1701" w:type="dxa"/>
          </w:tcPr>
          <w:p w14:paraId="407E3445" w14:textId="77777777" w:rsidR="000B4124" w:rsidRPr="00D53658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1.4 (0.63-3.1)</w:t>
            </w:r>
          </w:p>
        </w:tc>
        <w:tc>
          <w:tcPr>
            <w:tcW w:w="993" w:type="dxa"/>
          </w:tcPr>
          <w:p w14:paraId="44A7FECD" w14:textId="77777777" w:rsidR="000B4124" w:rsidRPr="00D53658" w:rsidRDefault="000B4124" w:rsidP="004A5D3E">
            <w:r>
              <w:t>0.41</w:t>
            </w:r>
          </w:p>
        </w:tc>
        <w:tc>
          <w:tcPr>
            <w:tcW w:w="1701" w:type="dxa"/>
          </w:tcPr>
          <w:p w14:paraId="7BE6E01A" w14:textId="77777777" w:rsidR="000B4124" w:rsidRDefault="000B4124" w:rsidP="004A5D3E">
            <w:pPr>
              <w:rPr>
                <w:color w:val="000000"/>
              </w:rPr>
            </w:pPr>
            <w:r>
              <w:rPr>
                <w:color w:val="000000"/>
              </w:rPr>
              <w:t>1.3 (0.64-2.7)</w:t>
            </w:r>
          </w:p>
        </w:tc>
        <w:tc>
          <w:tcPr>
            <w:tcW w:w="992" w:type="dxa"/>
          </w:tcPr>
          <w:p w14:paraId="63303948" w14:textId="77777777" w:rsidR="000B4124" w:rsidRDefault="000B4124" w:rsidP="004A5D3E">
            <w:r>
              <w:t>0.46</w:t>
            </w:r>
          </w:p>
        </w:tc>
      </w:tr>
    </w:tbl>
    <w:p w14:paraId="4479AC80" w14:textId="77777777" w:rsidR="000B4124" w:rsidRDefault="000B4124" w:rsidP="000B4124">
      <w:r>
        <w:t>Note: Hazard ratio (HR); confidence interval (CI). Statistically significant HRs are bolded with their associated p-values</w:t>
      </w:r>
    </w:p>
    <w:p w14:paraId="0ADB7FD9" w14:textId="77777777" w:rsidR="000B4124" w:rsidRPr="00335C6A" w:rsidRDefault="000B4124" w:rsidP="000B4124">
      <w:r>
        <w:t>*Only bone and not location within bone was used for analysis</w:t>
      </w:r>
    </w:p>
    <w:p w14:paraId="45BFDBEA" w14:textId="77777777" w:rsidR="00F36796" w:rsidRPr="000B4124" w:rsidRDefault="00F36796" w:rsidP="000B4124"/>
    <w:sectPr w:rsidR="00F36796" w:rsidRPr="000B41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AF09C9"/>
    <w:multiLevelType w:val="multilevel"/>
    <w:tmpl w:val="36AAA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80F1BD6"/>
    <w:multiLevelType w:val="multilevel"/>
    <w:tmpl w:val="82C40A8E"/>
    <w:lvl w:ilvl="0">
      <w:start w:val="1"/>
      <w:numFmt w:val="none"/>
      <w:pStyle w:val="Heading1"/>
      <w:lvlText w:val="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2%1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%2.%3.%4.%5.%6.%7.%8.%9"/>
      <w:lvlJc w:val="left"/>
      <w:pPr>
        <w:ind w:left="1584" w:hanging="1584"/>
      </w:pPr>
      <w:rPr>
        <w:rFonts w:hint="default"/>
      </w:rPr>
    </w:lvl>
  </w:abstractNum>
  <w:num w:numId="1" w16cid:durableId="2127894028">
    <w:abstractNumId w:val="1"/>
  </w:num>
  <w:num w:numId="2" w16cid:durableId="873267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796"/>
    <w:rsid w:val="000B4124"/>
    <w:rsid w:val="001E4B00"/>
    <w:rsid w:val="00242402"/>
    <w:rsid w:val="003A1EDA"/>
    <w:rsid w:val="003A39FA"/>
    <w:rsid w:val="004637E7"/>
    <w:rsid w:val="0058688F"/>
    <w:rsid w:val="005F4E5A"/>
    <w:rsid w:val="00621371"/>
    <w:rsid w:val="00640701"/>
    <w:rsid w:val="00811759"/>
    <w:rsid w:val="008508F6"/>
    <w:rsid w:val="008C268B"/>
    <w:rsid w:val="008E4CE9"/>
    <w:rsid w:val="00BF7F24"/>
    <w:rsid w:val="00C67B2C"/>
    <w:rsid w:val="00E87E22"/>
    <w:rsid w:val="00F36796"/>
    <w:rsid w:val="00F93E55"/>
    <w:rsid w:val="00FB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CA098"/>
  <w15:chartTrackingRefBased/>
  <w15:docId w15:val="{7F33C119-FDF5-5846-8415-63AC7C4F6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79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E15"/>
    <w:pPr>
      <w:keepNext/>
      <w:keepLines/>
      <w:numPr>
        <w:numId w:val="1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FB0E15"/>
    <w:pPr>
      <w:keepLines w:val="0"/>
      <w:numPr>
        <w:ilvl w:val="1"/>
        <w:numId w:val="2"/>
      </w:numPr>
      <w:tabs>
        <w:tab w:val="left" w:pos="720"/>
      </w:tabs>
      <w:spacing w:before="240" w:after="240"/>
      <w:outlineLvl w:val="1"/>
    </w:pPr>
    <w:rPr>
      <w:rFonts w:ascii="Times New Roman" w:eastAsia="Times New Roman" w:hAnsi="Times New Roman" w:cs="Arial"/>
      <w:b/>
      <w:iCs/>
      <w:color w:val="auto"/>
      <w:kern w:val="32"/>
      <w:sz w:val="30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79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79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79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79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79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79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79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0E15"/>
    <w:rPr>
      <w:rFonts w:eastAsia="Times New Roman" w:cs="Arial"/>
      <w:b/>
      <w:iCs/>
      <w:kern w:val="32"/>
      <w:sz w:val="30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FB0E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odyText">
    <w:name w:val="Body Text"/>
    <w:basedOn w:val="Normal"/>
    <w:link w:val="BodyTextChar"/>
    <w:uiPriority w:val="99"/>
    <w:semiHidden/>
    <w:unhideWhenUsed/>
    <w:rsid w:val="00FB0E15"/>
    <w:pPr>
      <w:spacing w:after="120"/>
    </w:pPr>
    <w:rPr>
      <w:kern w:val="2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B0E15"/>
  </w:style>
  <w:style w:type="character" w:customStyle="1" w:styleId="Heading3Char">
    <w:name w:val="Heading 3 Char"/>
    <w:basedOn w:val="DefaultParagraphFont"/>
    <w:link w:val="Heading3"/>
    <w:uiPriority w:val="9"/>
    <w:semiHidden/>
    <w:rsid w:val="00F3679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79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79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79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79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79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79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7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6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79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679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79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67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79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67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7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7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7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6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asha Ludwig</dc:creator>
  <cp:keywords/>
  <dc:description/>
  <cp:lastModifiedBy>Latasha Ludwig</cp:lastModifiedBy>
  <cp:revision>2</cp:revision>
  <cp:lastPrinted>2024-05-30T20:48:00Z</cp:lastPrinted>
  <dcterms:created xsi:type="dcterms:W3CDTF">2024-05-30T21:11:00Z</dcterms:created>
  <dcterms:modified xsi:type="dcterms:W3CDTF">2024-05-30T21:11:00Z</dcterms:modified>
</cp:coreProperties>
</file>